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2D263" w14:textId="49FA0598" w:rsidR="00BC6E73" w:rsidRPr="00163618" w:rsidRDefault="00163618" w:rsidP="0016361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sz w:val="24"/>
          <w:lang w:val="en-GB"/>
        </w:rPr>
      </w:pPr>
      <w:r w:rsidRPr="00163618">
        <w:rPr>
          <w:rFonts w:asciiTheme="majorBidi" w:hAnsiTheme="majorBidi" w:cstheme="majorBidi"/>
          <w:b/>
          <w:sz w:val="24"/>
          <w:lang w:val="en-GB"/>
        </w:rPr>
        <w:t>Supplementary Table 2</w:t>
      </w:r>
      <w:r>
        <w:rPr>
          <w:rFonts w:asciiTheme="majorBidi" w:hAnsiTheme="majorBidi" w:cstheme="majorBidi"/>
          <w:b/>
          <w:sz w:val="24"/>
          <w:lang w:val="en-GB"/>
        </w:rPr>
        <w:t>.</w:t>
      </w:r>
      <w:bookmarkStart w:id="0" w:name="_GoBack"/>
      <w:bookmarkEnd w:id="0"/>
      <w:r w:rsidR="00BC6E73" w:rsidRPr="00163618">
        <w:rPr>
          <w:rFonts w:asciiTheme="majorBidi" w:hAnsiTheme="majorBidi" w:cstheme="majorBidi"/>
          <w:b/>
          <w:sz w:val="24"/>
          <w:lang w:val="en-GB"/>
        </w:rPr>
        <w:t xml:space="preserve"> Demographic characteristics of study participants</w:t>
      </w:r>
      <w:r w:rsidR="00807DC0" w:rsidRPr="00163618">
        <w:rPr>
          <w:rFonts w:asciiTheme="majorBidi" w:hAnsiTheme="majorBidi" w:cstheme="majorBidi"/>
          <w:b/>
          <w:sz w:val="24"/>
          <w:lang w:val="en-GB"/>
        </w:rPr>
        <w:t xml:space="preserve"> by tra</w:t>
      </w:r>
      <w:r w:rsidR="00723398" w:rsidRPr="00163618">
        <w:rPr>
          <w:rFonts w:asciiTheme="majorBidi" w:hAnsiTheme="majorBidi" w:cstheme="majorBidi"/>
          <w:b/>
          <w:sz w:val="24"/>
          <w:lang w:val="en-GB"/>
        </w:rPr>
        <w:t>nsitions</w:t>
      </w:r>
      <w:r w:rsidR="00BC6E73" w:rsidRPr="00163618">
        <w:rPr>
          <w:rFonts w:asciiTheme="majorBidi" w:hAnsiTheme="majorBidi" w:cstheme="majorBidi"/>
          <w:b/>
          <w:sz w:val="24"/>
          <w:lang w:val="en-GB"/>
        </w:rPr>
        <w:t xml:space="preserve">, n=1,078   </w:t>
      </w:r>
    </w:p>
    <w:tbl>
      <w:tblPr>
        <w:tblStyle w:val="Tabellrutnt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6"/>
        <w:gridCol w:w="1986"/>
        <w:gridCol w:w="1986"/>
      </w:tblGrid>
      <w:tr w:rsidR="006346AE" w:rsidRPr="00163618" w14:paraId="78BEF9BD" w14:textId="77777777" w:rsidTr="006346AE">
        <w:tc>
          <w:tcPr>
            <w:tcW w:w="1817" w:type="pct"/>
            <w:tcBorders>
              <w:top w:val="single" w:sz="4" w:space="0" w:color="auto"/>
              <w:bottom w:val="single" w:sz="4" w:space="0" w:color="auto"/>
            </w:tcBorders>
          </w:tcPr>
          <w:p w14:paraId="3E5DC1FC" w14:textId="77777777" w:rsidR="00A86620" w:rsidRPr="00163618" w:rsidRDefault="00A86620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sz w:val="24"/>
              </w:rPr>
            </w:pPr>
            <w:r w:rsidRPr="00163618">
              <w:rPr>
                <w:rFonts w:asciiTheme="majorBidi" w:hAnsiTheme="majorBidi" w:cstheme="majorBidi"/>
                <w:b/>
                <w:sz w:val="24"/>
              </w:rPr>
              <w:t>Characteristic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2AD2B414" w14:textId="59010706" w:rsidR="00A86620" w:rsidRPr="00163618" w:rsidRDefault="00A86620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sz w:val="24"/>
              </w:rPr>
            </w:pPr>
            <w:r w:rsidRPr="00163618">
              <w:rPr>
                <w:rFonts w:asciiTheme="majorBidi" w:hAnsiTheme="majorBidi" w:cstheme="majorBidi"/>
                <w:b/>
                <w:sz w:val="24"/>
              </w:rPr>
              <w:t>V</w:t>
            </w:r>
            <w:r w:rsidRPr="00163618">
              <w:rPr>
                <w:rFonts w:asciiTheme="majorBidi" w:hAnsiTheme="majorBidi" w:cstheme="majorBidi"/>
                <w:b/>
                <w:sz w:val="24"/>
                <w:vertAlign w:val="subscript"/>
              </w:rPr>
              <w:t>01</w:t>
            </w:r>
            <w:r w:rsidRPr="00163618">
              <w:rPr>
                <w:rFonts w:asciiTheme="majorBidi" w:hAnsiTheme="majorBidi" w:cstheme="majorBidi"/>
                <w:b/>
                <w:sz w:val="24"/>
              </w:rPr>
              <w:t>, 843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70531DDB" w14:textId="423354F0" w:rsidR="00A86620" w:rsidRPr="00163618" w:rsidRDefault="00A86620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sz w:val="24"/>
              </w:rPr>
            </w:pPr>
            <w:r w:rsidRPr="00163618">
              <w:rPr>
                <w:rFonts w:asciiTheme="majorBidi" w:hAnsiTheme="majorBidi" w:cstheme="majorBidi"/>
                <w:b/>
                <w:sz w:val="24"/>
              </w:rPr>
              <w:t>V</w:t>
            </w:r>
            <w:r w:rsidRPr="00163618">
              <w:rPr>
                <w:rFonts w:asciiTheme="majorBidi" w:hAnsiTheme="majorBidi" w:cstheme="majorBidi"/>
                <w:b/>
                <w:sz w:val="24"/>
                <w:vertAlign w:val="subscript"/>
              </w:rPr>
              <w:t>11</w:t>
            </w:r>
            <w:r w:rsidRPr="00163618">
              <w:rPr>
                <w:rFonts w:asciiTheme="majorBidi" w:hAnsiTheme="majorBidi" w:cstheme="majorBidi"/>
                <w:b/>
                <w:sz w:val="24"/>
              </w:rPr>
              <w:t>, 235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3FAD5C69" w14:textId="59662B1C" w:rsidR="00A86620" w:rsidRPr="00163618" w:rsidRDefault="00A86620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sz w:val="24"/>
              </w:rPr>
            </w:pPr>
            <w:r w:rsidRPr="00163618">
              <w:rPr>
                <w:rFonts w:asciiTheme="majorBidi" w:hAnsiTheme="majorBidi" w:cstheme="majorBidi"/>
                <w:b/>
                <w:sz w:val="24"/>
              </w:rPr>
              <w:t>V</w:t>
            </w:r>
            <w:r w:rsidRPr="00163618">
              <w:rPr>
                <w:rFonts w:asciiTheme="majorBidi" w:hAnsiTheme="majorBidi" w:cstheme="majorBidi"/>
                <w:b/>
                <w:sz w:val="24"/>
                <w:vertAlign w:val="subscript"/>
              </w:rPr>
              <w:t>111</w:t>
            </w:r>
            <w:r w:rsidRPr="00163618">
              <w:rPr>
                <w:rFonts w:asciiTheme="majorBidi" w:hAnsiTheme="majorBidi" w:cstheme="majorBidi"/>
                <w:b/>
                <w:sz w:val="24"/>
              </w:rPr>
              <w:t>, 164</w:t>
            </w:r>
          </w:p>
        </w:tc>
      </w:tr>
      <w:tr w:rsidR="00F60CA8" w:rsidRPr="00163618" w14:paraId="4B29C32E" w14:textId="77777777" w:rsidTr="006346AE">
        <w:tc>
          <w:tcPr>
            <w:tcW w:w="1817" w:type="pct"/>
            <w:tcBorders>
              <w:top w:val="single" w:sz="4" w:space="0" w:color="auto"/>
            </w:tcBorders>
          </w:tcPr>
          <w:p w14:paraId="14F3B0FD" w14:textId="7699909E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i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>Covariate used from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63D9A9B5" w14:textId="3538EB41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i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 xml:space="preserve">Enrolment 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30506FC1" w14:textId="63A5EBBC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i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>Enrolment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18DC0147" w14:textId="6F51844E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i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>10Y</w:t>
            </w:r>
          </w:p>
        </w:tc>
      </w:tr>
      <w:tr w:rsidR="00F60CA8" w:rsidRPr="00163618" w14:paraId="123A854A" w14:textId="77777777" w:rsidTr="006346AE">
        <w:trPr>
          <w:trHeight w:val="580"/>
        </w:trPr>
        <w:tc>
          <w:tcPr>
            <w:tcW w:w="1817" w:type="pct"/>
          </w:tcPr>
          <w:p w14:paraId="01DC7770" w14:textId="40FB96CD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  <w:r w:rsidRPr="00163618">
              <w:rPr>
                <w:rFonts w:asciiTheme="majorBidi" w:hAnsiTheme="majorBidi" w:cstheme="majorBidi"/>
                <w:b/>
                <w:sz w:val="24"/>
              </w:rPr>
              <w:t>Age, mean (SD, range)</w:t>
            </w:r>
          </w:p>
        </w:tc>
        <w:tc>
          <w:tcPr>
            <w:tcW w:w="1061" w:type="pct"/>
          </w:tcPr>
          <w:p w14:paraId="01DEC15C" w14:textId="0F901903" w:rsidR="00F60CA8" w:rsidRPr="00163618" w:rsidRDefault="00F60CA8" w:rsidP="00163618">
            <w:pPr>
              <w:pStyle w:val="Underrubrik"/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16361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5.90 (6, 14-43)</w:t>
            </w:r>
          </w:p>
        </w:tc>
        <w:tc>
          <w:tcPr>
            <w:tcW w:w="1061" w:type="pct"/>
          </w:tcPr>
          <w:p w14:paraId="59AC8658" w14:textId="4A00735E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28.20 (5.37, 17-44)</w:t>
            </w:r>
          </w:p>
        </w:tc>
        <w:tc>
          <w:tcPr>
            <w:tcW w:w="1061" w:type="pct"/>
          </w:tcPr>
          <w:p w14:paraId="4AAAB6FB" w14:textId="2CB15281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39.06 (5.26, 28-53)</w:t>
            </w:r>
          </w:p>
        </w:tc>
      </w:tr>
      <w:tr w:rsidR="00F60CA8" w:rsidRPr="00163618" w14:paraId="1B138A45" w14:textId="77777777" w:rsidTr="006346AE">
        <w:trPr>
          <w:trHeight w:val="580"/>
        </w:trPr>
        <w:tc>
          <w:tcPr>
            <w:tcW w:w="1817" w:type="pct"/>
          </w:tcPr>
          <w:p w14:paraId="69728F79" w14:textId="04DFB07B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>Covariate used from</w:t>
            </w:r>
          </w:p>
        </w:tc>
        <w:tc>
          <w:tcPr>
            <w:tcW w:w="1061" w:type="pct"/>
          </w:tcPr>
          <w:p w14:paraId="6AF70845" w14:textId="5CC8C9B5" w:rsidR="00F60CA8" w:rsidRPr="00163618" w:rsidRDefault="00F60CA8" w:rsidP="00163618">
            <w:pPr>
              <w:pStyle w:val="Underrubrik"/>
              <w:spacing w:line="480" w:lineRule="auto"/>
              <w:rPr>
                <w:rFonts w:asciiTheme="majorBidi" w:hAnsiTheme="majorBidi" w:cstheme="majorBidi"/>
                <w:i/>
                <w:color w:val="auto"/>
                <w:sz w:val="24"/>
                <w:szCs w:val="24"/>
              </w:rPr>
            </w:pPr>
            <w:r w:rsidRPr="00163618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18Y</w:t>
            </w:r>
          </w:p>
        </w:tc>
        <w:tc>
          <w:tcPr>
            <w:tcW w:w="1061" w:type="pct"/>
          </w:tcPr>
          <w:p w14:paraId="22052DD0" w14:textId="12856C9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i/>
                <w:sz w:val="24"/>
              </w:rPr>
            </w:pPr>
            <w:r w:rsidRPr="00163618">
              <w:rPr>
                <w:rFonts w:asciiTheme="majorBidi" w:hAnsiTheme="majorBidi" w:cstheme="majorBidi"/>
                <w:bCs/>
                <w:i/>
                <w:sz w:val="24"/>
              </w:rPr>
              <w:t>18Y</w:t>
            </w:r>
          </w:p>
        </w:tc>
        <w:tc>
          <w:tcPr>
            <w:tcW w:w="1061" w:type="pct"/>
          </w:tcPr>
          <w:p w14:paraId="3BBB4A06" w14:textId="58CD318B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i/>
                <w:sz w:val="24"/>
              </w:rPr>
            </w:pPr>
            <w:r w:rsidRPr="00163618">
              <w:rPr>
                <w:rFonts w:asciiTheme="majorBidi" w:hAnsiTheme="majorBidi" w:cstheme="majorBidi"/>
                <w:bCs/>
                <w:i/>
                <w:sz w:val="24"/>
              </w:rPr>
              <w:t>18Y</w:t>
            </w:r>
          </w:p>
        </w:tc>
      </w:tr>
      <w:tr w:rsidR="006346AE" w:rsidRPr="00163618" w14:paraId="304E3DF9" w14:textId="77777777" w:rsidTr="006346AE">
        <w:tc>
          <w:tcPr>
            <w:tcW w:w="1817" w:type="pct"/>
          </w:tcPr>
          <w:p w14:paraId="5915BFE4" w14:textId="146F664D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sz w:val="24"/>
              </w:rPr>
            </w:pPr>
            <w:r w:rsidRPr="00163618">
              <w:rPr>
                <w:rFonts w:asciiTheme="majorBidi" w:hAnsiTheme="majorBidi" w:cstheme="majorBidi"/>
                <w:b/>
                <w:bCs/>
                <w:sz w:val="24"/>
              </w:rPr>
              <w:t xml:space="preserve">Education, </w:t>
            </w:r>
            <w:r w:rsidRPr="00163618">
              <w:rPr>
                <w:rFonts w:asciiTheme="majorBidi" w:hAnsiTheme="majorBidi" w:cstheme="majorBidi"/>
                <w:b/>
                <w:sz w:val="24"/>
              </w:rPr>
              <w:t>mean (SD, range)</w:t>
            </w:r>
          </w:p>
        </w:tc>
        <w:tc>
          <w:tcPr>
            <w:tcW w:w="1061" w:type="pct"/>
          </w:tcPr>
          <w:p w14:paraId="799D9D9F" w14:textId="48E1E1B1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5.30 (3.71, 0-12)</w:t>
            </w:r>
          </w:p>
        </w:tc>
        <w:tc>
          <w:tcPr>
            <w:tcW w:w="1061" w:type="pct"/>
          </w:tcPr>
          <w:p w14:paraId="2EB4E0C9" w14:textId="72835FAA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3.4 (3.27, 0-12)</w:t>
            </w:r>
          </w:p>
        </w:tc>
        <w:tc>
          <w:tcPr>
            <w:tcW w:w="1061" w:type="pct"/>
          </w:tcPr>
          <w:p w14:paraId="6C205AF4" w14:textId="6B533774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3.08 (3, 0-12)</w:t>
            </w:r>
          </w:p>
        </w:tc>
      </w:tr>
      <w:tr w:rsidR="00F60CA8" w:rsidRPr="00163618" w14:paraId="0EB01618" w14:textId="77777777" w:rsidTr="006346AE">
        <w:tc>
          <w:tcPr>
            <w:tcW w:w="1817" w:type="pct"/>
          </w:tcPr>
          <w:p w14:paraId="06C303EB" w14:textId="55DB388C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>Covariate used from</w:t>
            </w:r>
          </w:p>
        </w:tc>
        <w:tc>
          <w:tcPr>
            <w:tcW w:w="1061" w:type="pct"/>
          </w:tcPr>
          <w:p w14:paraId="027A0898" w14:textId="561539CF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 xml:space="preserve">Enrolment </w:t>
            </w:r>
          </w:p>
        </w:tc>
        <w:tc>
          <w:tcPr>
            <w:tcW w:w="1061" w:type="pct"/>
          </w:tcPr>
          <w:p w14:paraId="1EA867DE" w14:textId="0757AA12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>Enrolment</w:t>
            </w:r>
          </w:p>
        </w:tc>
        <w:tc>
          <w:tcPr>
            <w:tcW w:w="1061" w:type="pct"/>
          </w:tcPr>
          <w:p w14:paraId="3DA56F6A" w14:textId="49242F48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>10Y</w:t>
            </w:r>
          </w:p>
        </w:tc>
      </w:tr>
      <w:tr w:rsidR="006346AE" w:rsidRPr="00163618" w14:paraId="726C23D8" w14:textId="77777777" w:rsidTr="006346AE">
        <w:tc>
          <w:tcPr>
            <w:tcW w:w="1817" w:type="pct"/>
          </w:tcPr>
          <w:p w14:paraId="26428F58" w14:textId="0720F8CA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b/>
                <w:sz w:val="24"/>
              </w:rPr>
              <w:t>Spousal age difference, %</w:t>
            </w:r>
          </w:p>
        </w:tc>
        <w:tc>
          <w:tcPr>
            <w:tcW w:w="1061" w:type="pct"/>
          </w:tcPr>
          <w:p w14:paraId="2B8AF3E3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61" w:type="pct"/>
          </w:tcPr>
          <w:p w14:paraId="0CBB19D8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61" w:type="pct"/>
          </w:tcPr>
          <w:p w14:paraId="00DB26CC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6346AE" w:rsidRPr="00163618" w14:paraId="3534F97A" w14:textId="77777777" w:rsidTr="006346AE">
        <w:tc>
          <w:tcPr>
            <w:tcW w:w="1817" w:type="pct"/>
          </w:tcPr>
          <w:p w14:paraId="39A7F71A" w14:textId="222B3070" w:rsidR="00F60CA8" w:rsidRPr="00163618" w:rsidRDefault="00E14178" w:rsidP="00163618">
            <w:pPr>
              <w:autoSpaceDE w:val="0"/>
              <w:autoSpaceDN w:val="0"/>
              <w:adjustRightInd w:val="0"/>
              <w:spacing w:line="480" w:lineRule="auto"/>
              <w:ind w:left="162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&lt;</w:t>
            </w:r>
            <w:r w:rsidR="00F60CA8" w:rsidRPr="00163618">
              <w:rPr>
                <w:rFonts w:asciiTheme="majorBidi" w:hAnsiTheme="majorBidi" w:cstheme="majorBidi"/>
                <w:sz w:val="24"/>
              </w:rPr>
              <w:t xml:space="preserve"> 5 years </w:t>
            </w:r>
          </w:p>
        </w:tc>
        <w:tc>
          <w:tcPr>
            <w:tcW w:w="1061" w:type="pct"/>
          </w:tcPr>
          <w:p w14:paraId="7BA6557B" w14:textId="3948B8F3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13.05 (110)</w:t>
            </w:r>
          </w:p>
        </w:tc>
        <w:tc>
          <w:tcPr>
            <w:tcW w:w="1061" w:type="pct"/>
          </w:tcPr>
          <w:p w14:paraId="372A5249" w14:textId="22A8625A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13.62 (32)</w:t>
            </w:r>
          </w:p>
        </w:tc>
        <w:tc>
          <w:tcPr>
            <w:tcW w:w="1061" w:type="pct"/>
          </w:tcPr>
          <w:p w14:paraId="6DA38512" w14:textId="2595A41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12.80 (21)</w:t>
            </w:r>
          </w:p>
        </w:tc>
      </w:tr>
      <w:tr w:rsidR="006346AE" w:rsidRPr="00163618" w14:paraId="7D727673" w14:textId="77777777" w:rsidTr="006346AE">
        <w:trPr>
          <w:trHeight w:val="53"/>
        </w:trPr>
        <w:tc>
          <w:tcPr>
            <w:tcW w:w="1817" w:type="pct"/>
          </w:tcPr>
          <w:p w14:paraId="4C539390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ind w:left="162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 xml:space="preserve">5-9 </w:t>
            </w:r>
          </w:p>
        </w:tc>
        <w:tc>
          <w:tcPr>
            <w:tcW w:w="1061" w:type="pct"/>
          </w:tcPr>
          <w:p w14:paraId="6172A650" w14:textId="35EC1E3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39.03 (329)</w:t>
            </w:r>
          </w:p>
        </w:tc>
        <w:tc>
          <w:tcPr>
            <w:tcW w:w="1061" w:type="pct"/>
          </w:tcPr>
          <w:p w14:paraId="06632DAC" w14:textId="2BFEED3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42.98 (101)</w:t>
            </w:r>
          </w:p>
        </w:tc>
        <w:tc>
          <w:tcPr>
            <w:tcW w:w="1061" w:type="pct"/>
          </w:tcPr>
          <w:p w14:paraId="25DBD476" w14:textId="2CB48B4B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41.46 (68)</w:t>
            </w:r>
          </w:p>
        </w:tc>
      </w:tr>
      <w:tr w:rsidR="006346AE" w:rsidRPr="00163618" w14:paraId="0FECBF6B" w14:textId="77777777" w:rsidTr="006346AE">
        <w:tc>
          <w:tcPr>
            <w:tcW w:w="1817" w:type="pct"/>
          </w:tcPr>
          <w:p w14:paraId="2B3713D6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ind w:left="162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10 and above</w:t>
            </w:r>
          </w:p>
        </w:tc>
        <w:tc>
          <w:tcPr>
            <w:tcW w:w="1061" w:type="pct"/>
          </w:tcPr>
          <w:p w14:paraId="690036C8" w14:textId="3E4FF8F3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47.92 (404)</w:t>
            </w:r>
          </w:p>
        </w:tc>
        <w:tc>
          <w:tcPr>
            <w:tcW w:w="1061" w:type="pct"/>
          </w:tcPr>
          <w:p w14:paraId="48428EC4" w14:textId="34594B84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43.40 (102)</w:t>
            </w:r>
          </w:p>
        </w:tc>
        <w:tc>
          <w:tcPr>
            <w:tcW w:w="1061" w:type="pct"/>
          </w:tcPr>
          <w:p w14:paraId="3C6BD590" w14:textId="0107BE73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45.73 (75)</w:t>
            </w:r>
          </w:p>
        </w:tc>
      </w:tr>
      <w:tr w:rsidR="00F60CA8" w:rsidRPr="00163618" w14:paraId="3C96F5C1" w14:textId="77777777" w:rsidTr="006346AE">
        <w:tc>
          <w:tcPr>
            <w:tcW w:w="1817" w:type="pct"/>
          </w:tcPr>
          <w:p w14:paraId="7F8BA3F7" w14:textId="26B4EA14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i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>Covariate used from</w:t>
            </w:r>
          </w:p>
        </w:tc>
        <w:tc>
          <w:tcPr>
            <w:tcW w:w="1061" w:type="pct"/>
          </w:tcPr>
          <w:p w14:paraId="2B1E2787" w14:textId="2CA3311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i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>10Y</w:t>
            </w:r>
          </w:p>
        </w:tc>
        <w:tc>
          <w:tcPr>
            <w:tcW w:w="1061" w:type="pct"/>
          </w:tcPr>
          <w:p w14:paraId="3EDF35FE" w14:textId="6DAE11D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i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>10Y</w:t>
            </w:r>
          </w:p>
        </w:tc>
        <w:tc>
          <w:tcPr>
            <w:tcW w:w="1061" w:type="pct"/>
          </w:tcPr>
          <w:p w14:paraId="142723D9" w14:textId="7C70C316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i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>10Y</w:t>
            </w:r>
          </w:p>
        </w:tc>
      </w:tr>
      <w:tr w:rsidR="006346AE" w:rsidRPr="00163618" w14:paraId="5E80529E" w14:textId="77777777" w:rsidTr="006346AE">
        <w:trPr>
          <w:trHeight w:val="117"/>
        </w:trPr>
        <w:tc>
          <w:tcPr>
            <w:tcW w:w="1817" w:type="pct"/>
          </w:tcPr>
          <w:p w14:paraId="08783801" w14:textId="34E63895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b/>
                <w:sz w:val="24"/>
              </w:rPr>
              <w:t>Agency in decision-making, %</w:t>
            </w:r>
          </w:p>
        </w:tc>
        <w:tc>
          <w:tcPr>
            <w:tcW w:w="1061" w:type="pct"/>
          </w:tcPr>
          <w:p w14:paraId="042EF4C9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61" w:type="pct"/>
          </w:tcPr>
          <w:p w14:paraId="1871730D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61" w:type="pct"/>
          </w:tcPr>
          <w:p w14:paraId="53577DC2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6346AE" w:rsidRPr="00163618" w14:paraId="4295F018" w14:textId="77777777" w:rsidTr="006346AE">
        <w:tc>
          <w:tcPr>
            <w:tcW w:w="1817" w:type="pct"/>
          </w:tcPr>
          <w:p w14:paraId="7BEE5AC0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ind w:left="342" w:hanging="180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Low</w:t>
            </w:r>
          </w:p>
        </w:tc>
        <w:tc>
          <w:tcPr>
            <w:tcW w:w="1061" w:type="pct"/>
          </w:tcPr>
          <w:p w14:paraId="185DE6F6" w14:textId="2630E9EB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10.08 (85)</w:t>
            </w:r>
          </w:p>
        </w:tc>
        <w:tc>
          <w:tcPr>
            <w:tcW w:w="1061" w:type="pct"/>
          </w:tcPr>
          <w:p w14:paraId="6572236A" w14:textId="1D0E5B5F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20.00 (47)</w:t>
            </w:r>
          </w:p>
        </w:tc>
        <w:tc>
          <w:tcPr>
            <w:tcW w:w="1061" w:type="pct"/>
          </w:tcPr>
          <w:p w14:paraId="66C58541" w14:textId="4AD3FDDD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23.78 (39)</w:t>
            </w:r>
          </w:p>
        </w:tc>
      </w:tr>
      <w:tr w:rsidR="006346AE" w:rsidRPr="00163618" w14:paraId="146A5F1D" w14:textId="77777777" w:rsidTr="006346AE">
        <w:tc>
          <w:tcPr>
            <w:tcW w:w="1817" w:type="pct"/>
          </w:tcPr>
          <w:p w14:paraId="0D28AEA0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ind w:left="342" w:hanging="180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High</w:t>
            </w:r>
          </w:p>
        </w:tc>
        <w:tc>
          <w:tcPr>
            <w:tcW w:w="1061" w:type="pct"/>
          </w:tcPr>
          <w:p w14:paraId="18B95A8D" w14:textId="67598495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89.92 (758)</w:t>
            </w:r>
          </w:p>
        </w:tc>
        <w:tc>
          <w:tcPr>
            <w:tcW w:w="1061" w:type="pct"/>
          </w:tcPr>
          <w:p w14:paraId="19D39131" w14:textId="41BEE386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80.00 (188)</w:t>
            </w:r>
          </w:p>
        </w:tc>
        <w:tc>
          <w:tcPr>
            <w:tcW w:w="1061" w:type="pct"/>
          </w:tcPr>
          <w:p w14:paraId="6475C097" w14:textId="532B5628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76.22 (125)</w:t>
            </w:r>
          </w:p>
        </w:tc>
      </w:tr>
      <w:tr w:rsidR="006346AE" w:rsidRPr="00163618" w14:paraId="67484190" w14:textId="77777777" w:rsidTr="006346AE">
        <w:tc>
          <w:tcPr>
            <w:tcW w:w="1817" w:type="pct"/>
          </w:tcPr>
          <w:p w14:paraId="14A91A01" w14:textId="56B748D6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b/>
                <w:sz w:val="24"/>
              </w:rPr>
              <w:t xml:space="preserve">Mobility: usual practice of going to a health </w:t>
            </w:r>
            <w:proofErr w:type="spellStart"/>
            <w:r w:rsidRPr="00163618">
              <w:rPr>
                <w:rFonts w:asciiTheme="majorBidi" w:hAnsiTheme="majorBidi" w:cstheme="majorBidi"/>
                <w:b/>
                <w:sz w:val="24"/>
              </w:rPr>
              <w:t>centre</w:t>
            </w:r>
            <w:proofErr w:type="spellEnd"/>
            <w:r w:rsidRPr="00163618">
              <w:rPr>
                <w:rFonts w:asciiTheme="majorBidi" w:hAnsiTheme="majorBidi" w:cstheme="majorBidi"/>
                <w:b/>
                <w:sz w:val="24"/>
              </w:rPr>
              <w:t>, %</w:t>
            </w:r>
          </w:p>
        </w:tc>
        <w:tc>
          <w:tcPr>
            <w:tcW w:w="1061" w:type="pct"/>
          </w:tcPr>
          <w:p w14:paraId="51975FA7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61" w:type="pct"/>
          </w:tcPr>
          <w:p w14:paraId="373D5CEA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61" w:type="pct"/>
          </w:tcPr>
          <w:p w14:paraId="48224F47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6346AE" w:rsidRPr="00163618" w14:paraId="6DDF0AF9" w14:textId="77777777" w:rsidTr="006346AE">
        <w:tc>
          <w:tcPr>
            <w:tcW w:w="1817" w:type="pct"/>
          </w:tcPr>
          <w:p w14:paraId="5A082B4B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ind w:left="162"/>
              <w:jc w:val="both"/>
              <w:rPr>
                <w:rFonts w:asciiTheme="majorBidi" w:hAnsiTheme="majorBidi" w:cstheme="majorBidi"/>
                <w:b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Alone</w:t>
            </w:r>
          </w:p>
        </w:tc>
        <w:tc>
          <w:tcPr>
            <w:tcW w:w="1061" w:type="pct"/>
          </w:tcPr>
          <w:p w14:paraId="57798C97" w14:textId="2B9359F0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19.34 (163)</w:t>
            </w:r>
          </w:p>
        </w:tc>
        <w:tc>
          <w:tcPr>
            <w:tcW w:w="1061" w:type="pct"/>
          </w:tcPr>
          <w:p w14:paraId="6D135259" w14:textId="21D8E5A2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25.96 (61)</w:t>
            </w:r>
          </w:p>
        </w:tc>
        <w:tc>
          <w:tcPr>
            <w:tcW w:w="1061" w:type="pct"/>
          </w:tcPr>
          <w:p w14:paraId="194B03D7" w14:textId="18EE3CA3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26.22 (43)</w:t>
            </w:r>
          </w:p>
        </w:tc>
      </w:tr>
      <w:tr w:rsidR="006346AE" w:rsidRPr="00163618" w14:paraId="127218D6" w14:textId="77777777" w:rsidTr="006346AE">
        <w:tc>
          <w:tcPr>
            <w:tcW w:w="1817" w:type="pct"/>
          </w:tcPr>
          <w:p w14:paraId="20B4D152" w14:textId="2C250D13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ind w:left="162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Yes, with children</w:t>
            </w:r>
          </w:p>
        </w:tc>
        <w:tc>
          <w:tcPr>
            <w:tcW w:w="1061" w:type="pct"/>
          </w:tcPr>
          <w:p w14:paraId="43C486F6" w14:textId="3F73FF7B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69.16 (583)</w:t>
            </w:r>
          </w:p>
        </w:tc>
        <w:tc>
          <w:tcPr>
            <w:tcW w:w="1061" w:type="pct"/>
          </w:tcPr>
          <w:p w14:paraId="657A6A73" w14:textId="06990951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62.98 (148)</w:t>
            </w:r>
          </w:p>
        </w:tc>
        <w:tc>
          <w:tcPr>
            <w:tcW w:w="1061" w:type="pct"/>
          </w:tcPr>
          <w:p w14:paraId="2452AAE0" w14:textId="38072292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65.85 (108)</w:t>
            </w:r>
          </w:p>
        </w:tc>
      </w:tr>
      <w:tr w:rsidR="006346AE" w:rsidRPr="00163618" w14:paraId="493CF8C1" w14:textId="77777777" w:rsidTr="006346AE">
        <w:tc>
          <w:tcPr>
            <w:tcW w:w="1817" w:type="pct"/>
          </w:tcPr>
          <w:p w14:paraId="3E2F8BD4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ind w:left="162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Yes, with someone else</w:t>
            </w:r>
          </w:p>
        </w:tc>
        <w:tc>
          <w:tcPr>
            <w:tcW w:w="1061" w:type="pct"/>
          </w:tcPr>
          <w:p w14:paraId="3CFADE86" w14:textId="2E8E67B2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11.51 (97)</w:t>
            </w:r>
          </w:p>
        </w:tc>
        <w:tc>
          <w:tcPr>
            <w:tcW w:w="1061" w:type="pct"/>
          </w:tcPr>
          <w:p w14:paraId="7F37853B" w14:textId="04C61315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11.06 (26)</w:t>
            </w:r>
          </w:p>
        </w:tc>
        <w:tc>
          <w:tcPr>
            <w:tcW w:w="1061" w:type="pct"/>
          </w:tcPr>
          <w:p w14:paraId="0FFF1E60" w14:textId="7F2559FD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7.93 (13)</w:t>
            </w:r>
          </w:p>
        </w:tc>
      </w:tr>
      <w:tr w:rsidR="006346AE" w:rsidRPr="00163618" w14:paraId="0384349D" w14:textId="77777777" w:rsidTr="006346AE">
        <w:tc>
          <w:tcPr>
            <w:tcW w:w="1817" w:type="pct"/>
          </w:tcPr>
          <w:p w14:paraId="1EA77FE0" w14:textId="4E64AC6B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b/>
                <w:sz w:val="24"/>
              </w:rPr>
              <w:t>NGO participation, %</w:t>
            </w:r>
          </w:p>
        </w:tc>
        <w:tc>
          <w:tcPr>
            <w:tcW w:w="1061" w:type="pct"/>
          </w:tcPr>
          <w:p w14:paraId="5836BB61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61" w:type="pct"/>
          </w:tcPr>
          <w:p w14:paraId="46BF536D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61" w:type="pct"/>
          </w:tcPr>
          <w:p w14:paraId="34F0589C" w14:textId="77777777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6346AE" w:rsidRPr="00163618" w14:paraId="0CA837D7" w14:textId="77777777" w:rsidTr="006346AE">
        <w:tc>
          <w:tcPr>
            <w:tcW w:w="1817" w:type="pct"/>
          </w:tcPr>
          <w:p w14:paraId="778FBDA6" w14:textId="3B5BE613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ind w:left="162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lastRenderedPageBreak/>
              <w:t>Yes</w:t>
            </w:r>
          </w:p>
        </w:tc>
        <w:tc>
          <w:tcPr>
            <w:tcW w:w="1061" w:type="pct"/>
          </w:tcPr>
          <w:p w14:paraId="148A9FD0" w14:textId="4F964CF4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66.19 (558)</w:t>
            </w:r>
          </w:p>
        </w:tc>
        <w:tc>
          <w:tcPr>
            <w:tcW w:w="1061" w:type="pct"/>
          </w:tcPr>
          <w:p w14:paraId="2521A6C3" w14:textId="5413159D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69.36 (163)</w:t>
            </w:r>
          </w:p>
        </w:tc>
        <w:tc>
          <w:tcPr>
            <w:tcW w:w="1061" w:type="pct"/>
          </w:tcPr>
          <w:p w14:paraId="17074329" w14:textId="7B31143A" w:rsidR="00F60CA8" w:rsidRPr="00163618" w:rsidRDefault="00F60CA8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67.68 (111)</w:t>
            </w:r>
          </w:p>
        </w:tc>
      </w:tr>
      <w:tr w:rsidR="006346AE" w:rsidRPr="00163618" w14:paraId="7F290007" w14:textId="77777777" w:rsidTr="006346AE">
        <w:tc>
          <w:tcPr>
            <w:tcW w:w="1817" w:type="pct"/>
          </w:tcPr>
          <w:p w14:paraId="27483A13" w14:textId="7318172E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>Covariate used from</w:t>
            </w:r>
          </w:p>
        </w:tc>
        <w:tc>
          <w:tcPr>
            <w:tcW w:w="1061" w:type="pct"/>
          </w:tcPr>
          <w:p w14:paraId="18E8B7B5" w14:textId="7E3E39FE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 xml:space="preserve">Enrolment </w:t>
            </w:r>
          </w:p>
        </w:tc>
        <w:tc>
          <w:tcPr>
            <w:tcW w:w="1061" w:type="pct"/>
          </w:tcPr>
          <w:p w14:paraId="32DC5533" w14:textId="3443AFE6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>Enrolment</w:t>
            </w:r>
          </w:p>
        </w:tc>
        <w:tc>
          <w:tcPr>
            <w:tcW w:w="1061" w:type="pct"/>
          </w:tcPr>
          <w:p w14:paraId="49BD5314" w14:textId="23BFD051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i/>
                <w:sz w:val="24"/>
              </w:rPr>
              <w:t>10Y</w:t>
            </w:r>
          </w:p>
        </w:tc>
      </w:tr>
      <w:tr w:rsidR="006346AE" w:rsidRPr="00163618" w14:paraId="1EAED116" w14:textId="77777777" w:rsidTr="006346AE">
        <w:tc>
          <w:tcPr>
            <w:tcW w:w="1817" w:type="pct"/>
          </w:tcPr>
          <w:p w14:paraId="431FE093" w14:textId="77777777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b/>
                <w:sz w:val="24"/>
              </w:rPr>
              <w:t>Earn an income, %</w:t>
            </w:r>
          </w:p>
        </w:tc>
        <w:tc>
          <w:tcPr>
            <w:tcW w:w="1061" w:type="pct"/>
          </w:tcPr>
          <w:p w14:paraId="01636FA1" w14:textId="7AB6A33A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61" w:type="pct"/>
          </w:tcPr>
          <w:p w14:paraId="5EBE2876" w14:textId="01C1967B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61" w:type="pct"/>
          </w:tcPr>
          <w:p w14:paraId="402320D1" w14:textId="10A76B07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6346AE" w:rsidRPr="00163618" w14:paraId="6009795A" w14:textId="77777777" w:rsidTr="006346AE">
        <w:tc>
          <w:tcPr>
            <w:tcW w:w="1817" w:type="pct"/>
          </w:tcPr>
          <w:p w14:paraId="339806B2" w14:textId="308498E8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ind w:left="162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Yes</w:t>
            </w:r>
          </w:p>
        </w:tc>
        <w:tc>
          <w:tcPr>
            <w:tcW w:w="1061" w:type="pct"/>
          </w:tcPr>
          <w:p w14:paraId="0B7E94D4" w14:textId="750A2128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7.00 (59)</w:t>
            </w:r>
          </w:p>
        </w:tc>
        <w:tc>
          <w:tcPr>
            <w:tcW w:w="1061" w:type="pct"/>
          </w:tcPr>
          <w:p w14:paraId="122040EA" w14:textId="20A6E721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8.94 (21)</w:t>
            </w:r>
          </w:p>
        </w:tc>
        <w:tc>
          <w:tcPr>
            <w:tcW w:w="1061" w:type="pct"/>
          </w:tcPr>
          <w:p w14:paraId="7A6717D0" w14:textId="2C084608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7.93 (13)</w:t>
            </w:r>
          </w:p>
        </w:tc>
      </w:tr>
      <w:tr w:rsidR="006346AE" w:rsidRPr="00163618" w14:paraId="6E9215BC" w14:textId="77777777" w:rsidTr="006346AE">
        <w:tc>
          <w:tcPr>
            <w:tcW w:w="1817" w:type="pct"/>
          </w:tcPr>
          <w:p w14:paraId="66815606" w14:textId="6154B502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b/>
                <w:sz w:val="24"/>
              </w:rPr>
              <w:t>Living with in-laws, %</w:t>
            </w:r>
          </w:p>
        </w:tc>
        <w:tc>
          <w:tcPr>
            <w:tcW w:w="1061" w:type="pct"/>
          </w:tcPr>
          <w:p w14:paraId="1CD5E923" w14:textId="144C08DE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61" w:type="pct"/>
          </w:tcPr>
          <w:p w14:paraId="555D99AA" w14:textId="67CF3C5F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61" w:type="pct"/>
          </w:tcPr>
          <w:p w14:paraId="02DCE035" w14:textId="09B109BD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6346AE" w:rsidRPr="00163618" w14:paraId="1EB9F6F7" w14:textId="77777777" w:rsidTr="006346AE">
        <w:tc>
          <w:tcPr>
            <w:tcW w:w="1817" w:type="pct"/>
          </w:tcPr>
          <w:p w14:paraId="3755FF24" w14:textId="3B036039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ind w:left="162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Yes</w:t>
            </w:r>
          </w:p>
        </w:tc>
        <w:tc>
          <w:tcPr>
            <w:tcW w:w="1061" w:type="pct"/>
          </w:tcPr>
          <w:p w14:paraId="54B05E5B" w14:textId="48BF32C8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65.04(548)</w:t>
            </w:r>
          </w:p>
        </w:tc>
        <w:tc>
          <w:tcPr>
            <w:tcW w:w="1061" w:type="pct"/>
          </w:tcPr>
          <w:p w14:paraId="0D20AA18" w14:textId="6A0BF321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53.42(125)</w:t>
            </w:r>
          </w:p>
        </w:tc>
        <w:tc>
          <w:tcPr>
            <w:tcW w:w="1061" w:type="pct"/>
          </w:tcPr>
          <w:p w14:paraId="392A16D0" w14:textId="677B15F9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31.10 (51)</w:t>
            </w:r>
          </w:p>
        </w:tc>
      </w:tr>
      <w:tr w:rsidR="006346AE" w:rsidRPr="00163618" w14:paraId="57CF73AA" w14:textId="77777777" w:rsidTr="006346AE">
        <w:tc>
          <w:tcPr>
            <w:tcW w:w="1817" w:type="pct"/>
          </w:tcPr>
          <w:p w14:paraId="5F442D8E" w14:textId="6BE5FF94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b/>
                <w:sz w:val="24"/>
              </w:rPr>
              <w:t>Wealth index, %</w:t>
            </w:r>
          </w:p>
        </w:tc>
        <w:tc>
          <w:tcPr>
            <w:tcW w:w="1061" w:type="pct"/>
          </w:tcPr>
          <w:p w14:paraId="40E0C2F4" w14:textId="3F93F25F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61" w:type="pct"/>
          </w:tcPr>
          <w:p w14:paraId="09A3DF8A" w14:textId="7254F04F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061" w:type="pct"/>
          </w:tcPr>
          <w:p w14:paraId="6EC35CE3" w14:textId="718ABBD6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</w:p>
        </w:tc>
      </w:tr>
      <w:tr w:rsidR="006346AE" w:rsidRPr="00163618" w14:paraId="1B1B4208" w14:textId="77777777" w:rsidTr="006346AE">
        <w:tc>
          <w:tcPr>
            <w:tcW w:w="1817" w:type="pct"/>
          </w:tcPr>
          <w:p w14:paraId="4C951CB2" w14:textId="5F73200B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ind w:left="162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Low</w:t>
            </w:r>
          </w:p>
        </w:tc>
        <w:tc>
          <w:tcPr>
            <w:tcW w:w="1061" w:type="pct"/>
          </w:tcPr>
          <w:p w14:paraId="7063F8F0" w14:textId="4449D2FA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39.03 (329)</w:t>
            </w:r>
          </w:p>
        </w:tc>
        <w:tc>
          <w:tcPr>
            <w:tcW w:w="1061" w:type="pct"/>
          </w:tcPr>
          <w:p w14:paraId="46520E44" w14:textId="480DDF64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59.57 (140)</w:t>
            </w:r>
          </w:p>
        </w:tc>
        <w:tc>
          <w:tcPr>
            <w:tcW w:w="1061" w:type="pct"/>
          </w:tcPr>
          <w:p w14:paraId="54FA22F0" w14:textId="18E0AD5A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53.05 (87)</w:t>
            </w:r>
          </w:p>
        </w:tc>
      </w:tr>
      <w:tr w:rsidR="006346AE" w:rsidRPr="00163618" w14:paraId="6CF55B58" w14:textId="77777777" w:rsidTr="006346AE">
        <w:tc>
          <w:tcPr>
            <w:tcW w:w="1817" w:type="pct"/>
          </w:tcPr>
          <w:p w14:paraId="7FC0F582" w14:textId="2B458317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ind w:left="162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Medium</w:t>
            </w:r>
          </w:p>
        </w:tc>
        <w:tc>
          <w:tcPr>
            <w:tcW w:w="1061" w:type="pct"/>
          </w:tcPr>
          <w:p w14:paraId="569BB8FC" w14:textId="6F43B86A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20.88 (176)</w:t>
            </w:r>
          </w:p>
        </w:tc>
        <w:tc>
          <w:tcPr>
            <w:tcW w:w="1061" w:type="pct"/>
          </w:tcPr>
          <w:p w14:paraId="2F1486B2" w14:textId="4203C310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21.70 (51)</w:t>
            </w:r>
          </w:p>
        </w:tc>
        <w:tc>
          <w:tcPr>
            <w:tcW w:w="1061" w:type="pct"/>
          </w:tcPr>
          <w:p w14:paraId="41802AC3" w14:textId="701BE49D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23.17 (38)</w:t>
            </w:r>
          </w:p>
        </w:tc>
      </w:tr>
      <w:tr w:rsidR="006346AE" w:rsidRPr="00163618" w14:paraId="78602622" w14:textId="77777777" w:rsidTr="006346AE">
        <w:tc>
          <w:tcPr>
            <w:tcW w:w="1817" w:type="pct"/>
          </w:tcPr>
          <w:p w14:paraId="1BBE3D60" w14:textId="479769CD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ind w:left="162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High</w:t>
            </w:r>
          </w:p>
        </w:tc>
        <w:tc>
          <w:tcPr>
            <w:tcW w:w="1061" w:type="pct"/>
          </w:tcPr>
          <w:p w14:paraId="3A1494EB" w14:textId="3496A12B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40.09 (338)</w:t>
            </w:r>
          </w:p>
        </w:tc>
        <w:tc>
          <w:tcPr>
            <w:tcW w:w="1061" w:type="pct"/>
          </w:tcPr>
          <w:p w14:paraId="42A1BCA2" w14:textId="21A0FEE0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 xml:space="preserve">18.72 (44) </w:t>
            </w:r>
          </w:p>
        </w:tc>
        <w:tc>
          <w:tcPr>
            <w:tcW w:w="1061" w:type="pct"/>
          </w:tcPr>
          <w:p w14:paraId="51CE74B5" w14:textId="3C0F83F3" w:rsidR="006346AE" w:rsidRPr="00163618" w:rsidRDefault="006346AE" w:rsidP="0016361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</w:rPr>
            </w:pPr>
            <w:r w:rsidRPr="00163618">
              <w:rPr>
                <w:rFonts w:asciiTheme="majorBidi" w:hAnsiTheme="majorBidi" w:cstheme="majorBidi"/>
                <w:sz w:val="24"/>
              </w:rPr>
              <w:t>23.78 (39)</w:t>
            </w:r>
          </w:p>
        </w:tc>
      </w:tr>
    </w:tbl>
    <w:p w14:paraId="3BA86CB9" w14:textId="77777777" w:rsidR="00BE62DD" w:rsidRPr="00163618" w:rsidRDefault="00BE62DD" w:rsidP="00163618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</w:rPr>
      </w:pPr>
    </w:p>
    <w:sectPr w:rsidR="00BE62DD" w:rsidRPr="00163618" w:rsidSect="00634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B45AD"/>
    <w:multiLevelType w:val="hybridMultilevel"/>
    <w:tmpl w:val="8F2C346E"/>
    <w:lvl w:ilvl="0" w:tplc="F0B84F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05C92"/>
    <w:multiLevelType w:val="hybridMultilevel"/>
    <w:tmpl w:val="9D069B7E"/>
    <w:lvl w:ilvl="0" w:tplc="568A63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333289"/>
    <w:multiLevelType w:val="hybridMultilevel"/>
    <w:tmpl w:val="2F76140C"/>
    <w:lvl w:ilvl="0" w:tplc="6BC2518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CFC"/>
    <w:rsid w:val="00011BE3"/>
    <w:rsid w:val="00027FE1"/>
    <w:rsid w:val="000326D4"/>
    <w:rsid w:val="00050104"/>
    <w:rsid w:val="00074A91"/>
    <w:rsid w:val="00083061"/>
    <w:rsid w:val="00090287"/>
    <w:rsid w:val="000921FB"/>
    <w:rsid w:val="000A1091"/>
    <w:rsid w:val="000C1B8F"/>
    <w:rsid w:val="000C46B0"/>
    <w:rsid w:val="000C5E45"/>
    <w:rsid w:val="000C67C9"/>
    <w:rsid w:val="000C71A6"/>
    <w:rsid w:val="00121BE6"/>
    <w:rsid w:val="00137B76"/>
    <w:rsid w:val="00163618"/>
    <w:rsid w:val="00192517"/>
    <w:rsid w:val="00192EA5"/>
    <w:rsid w:val="001A76E7"/>
    <w:rsid w:val="001B007E"/>
    <w:rsid w:val="001B7686"/>
    <w:rsid w:val="001D6753"/>
    <w:rsid w:val="00204E43"/>
    <w:rsid w:val="002126CE"/>
    <w:rsid w:val="0022281C"/>
    <w:rsid w:val="0022750F"/>
    <w:rsid w:val="00263204"/>
    <w:rsid w:val="0029487B"/>
    <w:rsid w:val="002B29B1"/>
    <w:rsid w:val="002C1C41"/>
    <w:rsid w:val="00354C2C"/>
    <w:rsid w:val="003A0F24"/>
    <w:rsid w:val="003A6705"/>
    <w:rsid w:val="003A6C8B"/>
    <w:rsid w:val="003B118E"/>
    <w:rsid w:val="003B27E4"/>
    <w:rsid w:val="003B340A"/>
    <w:rsid w:val="003E1E59"/>
    <w:rsid w:val="003F67D5"/>
    <w:rsid w:val="00411E50"/>
    <w:rsid w:val="0043580C"/>
    <w:rsid w:val="0045110C"/>
    <w:rsid w:val="004523AB"/>
    <w:rsid w:val="004A39A7"/>
    <w:rsid w:val="004B1D7D"/>
    <w:rsid w:val="004C4104"/>
    <w:rsid w:val="004D6A49"/>
    <w:rsid w:val="005014BD"/>
    <w:rsid w:val="005266AA"/>
    <w:rsid w:val="0052741E"/>
    <w:rsid w:val="00536A11"/>
    <w:rsid w:val="0056363E"/>
    <w:rsid w:val="005659C3"/>
    <w:rsid w:val="005738A0"/>
    <w:rsid w:val="0058300B"/>
    <w:rsid w:val="005962C8"/>
    <w:rsid w:val="005C3D5C"/>
    <w:rsid w:val="005F312F"/>
    <w:rsid w:val="005F654F"/>
    <w:rsid w:val="006346AE"/>
    <w:rsid w:val="00635ABB"/>
    <w:rsid w:val="00640F13"/>
    <w:rsid w:val="00643E5C"/>
    <w:rsid w:val="00671C6A"/>
    <w:rsid w:val="00683C4E"/>
    <w:rsid w:val="006B42EE"/>
    <w:rsid w:val="006D2EE6"/>
    <w:rsid w:val="0071663D"/>
    <w:rsid w:val="00723398"/>
    <w:rsid w:val="00731111"/>
    <w:rsid w:val="00761781"/>
    <w:rsid w:val="00761E57"/>
    <w:rsid w:val="007822B7"/>
    <w:rsid w:val="0079080E"/>
    <w:rsid w:val="00794F64"/>
    <w:rsid w:val="007C4A2B"/>
    <w:rsid w:val="007C5133"/>
    <w:rsid w:val="007D1293"/>
    <w:rsid w:val="007D6E9F"/>
    <w:rsid w:val="007F5945"/>
    <w:rsid w:val="00807DC0"/>
    <w:rsid w:val="00811795"/>
    <w:rsid w:val="00821131"/>
    <w:rsid w:val="008263D7"/>
    <w:rsid w:val="00844F0B"/>
    <w:rsid w:val="008A7A9C"/>
    <w:rsid w:val="008B5B47"/>
    <w:rsid w:val="0090723D"/>
    <w:rsid w:val="00914CE5"/>
    <w:rsid w:val="00921A21"/>
    <w:rsid w:val="00921DC6"/>
    <w:rsid w:val="009313E2"/>
    <w:rsid w:val="00931B1C"/>
    <w:rsid w:val="009350D4"/>
    <w:rsid w:val="00937426"/>
    <w:rsid w:val="009507DB"/>
    <w:rsid w:val="00954FE2"/>
    <w:rsid w:val="00987596"/>
    <w:rsid w:val="00987FFE"/>
    <w:rsid w:val="009B7955"/>
    <w:rsid w:val="009D3399"/>
    <w:rsid w:val="009D488A"/>
    <w:rsid w:val="009E21DC"/>
    <w:rsid w:val="009E5862"/>
    <w:rsid w:val="00A117A4"/>
    <w:rsid w:val="00A2352D"/>
    <w:rsid w:val="00A33173"/>
    <w:rsid w:val="00A65CFC"/>
    <w:rsid w:val="00A825B8"/>
    <w:rsid w:val="00A8262C"/>
    <w:rsid w:val="00A86620"/>
    <w:rsid w:val="00AA447E"/>
    <w:rsid w:val="00AA476E"/>
    <w:rsid w:val="00AB452B"/>
    <w:rsid w:val="00AC27E6"/>
    <w:rsid w:val="00AF7C0F"/>
    <w:rsid w:val="00B004CC"/>
    <w:rsid w:val="00B11A66"/>
    <w:rsid w:val="00B42ECC"/>
    <w:rsid w:val="00B53786"/>
    <w:rsid w:val="00B65206"/>
    <w:rsid w:val="00B72602"/>
    <w:rsid w:val="00B81CF4"/>
    <w:rsid w:val="00B90778"/>
    <w:rsid w:val="00B9427C"/>
    <w:rsid w:val="00B9502B"/>
    <w:rsid w:val="00BB3DEE"/>
    <w:rsid w:val="00BC6E73"/>
    <w:rsid w:val="00BD020A"/>
    <w:rsid w:val="00BE5C16"/>
    <w:rsid w:val="00BE62DD"/>
    <w:rsid w:val="00BE6E66"/>
    <w:rsid w:val="00C04995"/>
    <w:rsid w:val="00C24C44"/>
    <w:rsid w:val="00C4530B"/>
    <w:rsid w:val="00C86B39"/>
    <w:rsid w:val="00CA6B78"/>
    <w:rsid w:val="00CE6944"/>
    <w:rsid w:val="00D0522B"/>
    <w:rsid w:val="00D51200"/>
    <w:rsid w:val="00D63CB1"/>
    <w:rsid w:val="00DA2C09"/>
    <w:rsid w:val="00DD101C"/>
    <w:rsid w:val="00E004B9"/>
    <w:rsid w:val="00E023B7"/>
    <w:rsid w:val="00E10A26"/>
    <w:rsid w:val="00E14178"/>
    <w:rsid w:val="00E17412"/>
    <w:rsid w:val="00E36B34"/>
    <w:rsid w:val="00E40B0A"/>
    <w:rsid w:val="00E6299D"/>
    <w:rsid w:val="00E655AE"/>
    <w:rsid w:val="00E66BA9"/>
    <w:rsid w:val="00E90DD7"/>
    <w:rsid w:val="00EA140E"/>
    <w:rsid w:val="00EA244C"/>
    <w:rsid w:val="00EA6184"/>
    <w:rsid w:val="00EA7553"/>
    <w:rsid w:val="00EC7716"/>
    <w:rsid w:val="00EE3BA4"/>
    <w:rsid w:val="00EF1B0D"/>
    <w:rsid w:val="00EF48A2"/>
    <w:rsid w:val="00F024CE"/>
    <w:rsid w:val="00F059B0"/>
    <w:rsid w:val="00F16B23"/>
    <w:rsid w:val="00F21AB7"/>
    <w:rsid w:val="00F25329"/>
    <w:rsid w:val="00F60CA8"/>
    <w:rsid w:val="00F62A16"/>
    <w:rsid w:val="00F74370"/>
    <w:rsid w:val="00F769FE"/>
    <w:rsid w:val="00F82AF3"/>
    <w:rsid w:val="00F82C4B"/>
    <w:rsid w:val="00F84A5A"/>
    <w:rsid w:val="00FA4805"/>
    <w:rsid w:val="00FC2F13"/>
    <w:rsid w:val="00FD7DE7"/>
    <w:rsid w:val="00FE41ED"/>
    <w:rsid w:val="00FF3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16311B"/>
  <w15:chartTrackingRefBased/>
  <w15:docId w15:val="{B9C0209A-40C8-4231-A19B-DCB78E1BB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5CFC"/>
    <w:rPr>
      <w:rFonts w:ascii="Arial" w:hAnsi="Arial" w:cs="Calibri"/>
      <w:sz w:val="20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A65CF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65CFC"/>
    <w:pPr>
      <w:spacing w:line="240" w:lineRule="auto"/>
    </w:pPr>
    <w:rPr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65CFC"/>
    <w:rPr>
      <w:rFonts w:ascii="Arial" w:hAnsi="Arial" w:cs="Calibri"/>
      <w:sz w:val="20"/>
      <w:szCs w:val="20"/>
    </w:rPr>
  </w:style>
  <w:style w:type="table" w:styleId="Tabellrutnt">
    <w:name w:val="Table Grid"/>
    <w:basedOn w:val="Normaltabell"/>
    <w:uiPriority w:val="59"/>
    <w:rsid w:val="00A65CF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A65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65CFC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65CF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65CFC"/>
    <w:rPr>
      <w:rFonts w:ascii="Arial" w:hAnsi="Arial" w:cs="Calibri"/>
      <w:b/>
      <w:bCs/>
      <w:sz w:val="20"/>
      <w:szCs w:val="20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F654F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F654F"/>
    <w:rPr>
      <w:rFonts w:eastAsiaTheme="minorEastAsia"/>
      <w:color w:val="5A5A5A" w:themeColor="text1" w:themeTint="A5"/>
      <w:spacing w:val="15"/>
    </w:rPr>
  </w:style>
  <w:style w:type="paragraph" w:styleId="Liststycke">
    <w:name w:val="List Paragraph"/>
    <w:basedOn w:val="Normal"/>
    <w:uiPriority w:val="34"/>
    <w:qFormat/>
    <w:rsid w:val="008B5B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13261C-4121-4EBD-9D0A-31E96D4DB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1</Words>
  <Characters>1110</Characters>
  <Application>Microsoft Office Word</Application>
  <DocSecurity>0</DocSecurity>
  <Lines>138</Lines>
  <Paragraphs>1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ul Ferdous Antu</dc:creator>
  <cp:keywords/>
  <dc:description/>
  <cp:lastModifiedBy>Shirin Ziaei</cp:lastModifiedBy>
  <cp:revision>3</cp:revision>
  <dcterms:created xsi:type="dcterms:W3CDTF">2024-11-28T13:16:00Z</dcterms:created>
  <dcterms:modified xsi:type="dcterms:W3CDTF">2025-04-29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cbfab963cff97619053c906b35a3e4563cdd31a67f4097f934a8dce7f6a260</vt:lpwstr>
  </property>
</Properties>
</file>